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EC1CA" w14:textId="12FF1917" w:rsidR="00A55E05" w:rsidRDefault="0013565D" w:rsidP="00A55E0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0006D" w:rsidRPr="00A0006D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A55E05" w:rsidRPr="00A0006D">
        <w:rPr>
          <w:rFonts w:ascii="Times New Roman" w:hAnsi="Times New Roman"/>
          <w:sz w:val="24"/>
          <w:szCs w:val="24"/>
        </w:rPr>
        <w:t xml:space="preserve"> Physical and nutritional properties of </w:t>
      </w:r>
      <w:r w:rsidR="00D513F0">
        <w:rPr>
          <w:rFonts w:ascii="Times New Roman" w:hAnsi="Times New Roman"/>
          <w:sz w:val="24"/>
          <w:szCs w:val="24"/>
        </w:rPr>
        <w:t>the</w:t>
      </w:r>
      <w:r w:rsidR="007A18DE">
        <w:rPr>
          <w:rFonts w:ascii="Times New Roman" w:hAnsi="Times New Roman"/>
          <w:sz w:val="24"/>
          <w:szCs w:val="24"/>
        </w:rPr>
        <w:t xml:space="preserve"> soil</w:t>
      </w:r>
      <w:r w:rsidR="00D513F0">
        <w:rPr>
          <w:rFonts w:ascii="Times New Roman" w:hAnsi="Times New Roman"/>
          <w:sz w:val="24"/>
          <w:szCs w:val="24"/>
        </w:rPr>
        <w:t xml:space="preserve"> </w:t>
      </w:r>
      <w:r w:rsidR="00A0006D" w:rsidRPr="00A0006D">
        <w:rPr>
          <w:rFonts w:ascii="Times New Roman" w:hAnsi="Times New Roman"/>
          <w:sz w:val="24"/>
          <w:szCs w:val="24"/>
        </w:rPr>
        <w:t>used in this experiment</w:t>
      </w:r>
    </w:p>
    <w:tbl>
      <w:tblPr>
        <w:tblStyle w:val="TableGrid"/>
        <w:tblW w:w="103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9"/>
        <w:gridCol w:w="5189"/>
      </w:tblGrid>
      <w:tr w:rsidR="00565165" w:rsidRPr="00565165" w14:paraId="6D8F01CB" w14:textId="77777777" w:rsidTr="00CC0EE6">
        <w:trPr>
          <w:trHeight w:val="300"/>
          <w:jc w:val="center"/>
        </w:trPr>
        <w:tc>
          <w:tcPr>
            <w:tcW w:w="5189" w:type="dxa"/>
            <w:tcBorders>
              <w:top w:val="single" w:sz="12" w:space="0" w:color="auto"/>
              <w:bottom w:val="single" w:sz="12" w:space="0" w:color="auto"/>
            </w:tcBorders>
          </w:tcPr>
          <w:p w14:paraId="179AB204" w14:textId="77777777" w:rsidR="00565165" w:rsidRPr="00565165" w:rsidRDefault="00565165" w:rsidP="00565165">
            <w:pPr>
              <w:spacing w:line="276" w:lineRule="auto"/>
              <w:ind w:left="540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b/>
                <w:sz w:val="24"/>
                <w:szCs w:val="24"/>
              </w:rPr>
              <w:t>Physical properties</w:t>
            </w:r>
          </w:p>
          <w:p w14:paraId="0162BF05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89" w:type="dxa"/>
            <w:tcBorders>
              <w:top w:val="single" w:sz="12" w:space="0" w:color="auto"/>
              <w:bottom w:val="single" w:sz="12" w:space="0" w:color="auto"/>
            </w:tcBorders>
          </w:tcPr>
          <w:p w14:paraId="4446DCBC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775F11EE" w14:textId="77777777" w:rsidTr="00CC0EE6">
        <w:trPr>
          <w:trHeight w:val="300"/>
          <w:jc w:val="center"/>
        </w:trPr>
        <w:tc>
          <w:tcPr>
            <w:tcW w:w="5189" w:type="dxa"/>
            <w:tcBorders>
              <w:top w:val="single" w:sz="12" w:space="0" w:color="auto"/>
            </w:tcBorders>
          </w:tcPr>
          <w:p w14:paraId="2244CAD3" w14:textId="6224A736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Organic matter</w:t>
            </w:r>
          </w:p>
        </w:tc>
        <w:tc>
          <w:tcPr>
            <w:tcW w:w="5189" w:type="dxa"/>
            <w:tcBorders>
              <w:top w:val="single" w:sz="12" w:space="0" w:color="auto"/>
            </w:tcBorders>
          </w:tcPr>
          <w:p w14:paraId="3C246DB1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&gt;70% of total solids</w:t>
            </w:r>
          </w:p>
          <w:p w14:paraId="4425C0B7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74C5DA80" w14:textId="77777777" w:rsidTr="00CC0EE6">
        <w:trPr>
          <w:trHeight w:val="304"/>
          <w:jc w:val="center"/>
        </w:trPr>
        <w:tc>
          <w:tcPr>
            <w:tcW w:w="5189" w:type="dxa"/>
          </w:tcPr>
          <w:p w14:paraId="153FD56B" w14:textId="332FA440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5189" w:type="dxa"/>
          </w:tcPr>
          <w:p w14:paraId="12F92847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350 Kg/m</w:t>
            </w:r>
            <w:r w:rsidRPr="0056516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  <w:p w14:paraId="4CEB2A62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360B556F" w14:textId="77777777" w:rsidTr="00CC0EE6">
        <w:trPr>
          <w:trHeight w:val="300"/>
          <w:jc w:val="center"/>
        </w:trPr>
        <w:tc>
          <w:tcPr>
            <w:tcW w:w="5189" w:type="dxa"/>
          </w:tcPr>
          <w:p w14:paraId="655C45BA" w14:textId="45BCF8BA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5189" w:type="dxa"/>
          </w:tcPr>
          <w:p w14:paraId="0DB75D39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7.6</w:t>
            </w:r>
          </w:p>
          <w:p w14:paraId="1FEBD9B2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30106CB2" w14:textId="77777777" w:rsidTr="00CC0EE6">
        <w:trPr>
          <w:trHeight w:val="300"/>
          <w:jc w:val="center"/>
        </w:trPr>
        <w:tc>
          <w:tcPr>
            <w:tcW w:w="5189" w:type="dxa"/>
          </w:tcPr>
          <w:p w14:paraId="6BD96002" w14:textId="7D9ECA5D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Electrical conductivity</w:t>
            </w:r>
          </w:p>
        </w:tc>
        <w:tc>
          <w:tcPr>
            <w:tcW w:w="5189" w:type="dxa"/>
          </w:tcPr>
          <w:p w14:paraId="195ED482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20mS/m</w:t>
            </w:r>
          </w:p>
          <w:p w14:paraId="0D452105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11BBFB56" w14:textId="77777777" w:rsidTr="00CC0EE6">
        <w:trPr>
          <w:trHeight w:val="300"/>
          <w:jc w:val="center"/>
        </w:trPr>
        <w:tc>
          <w:tcPr>
            <w:tcW w:w="5189" w:type="dxa"/>
          </w:tcPr>
          <w:p w14:paraId="55ECFD57" w14:textId="4FC646F9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Organic nitrogen</w:t>
            </w:r>
          </w:p>
          <w:p w14:paraId="0126C521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89" w:type="dxa"/>
          </w:tcPr>
          <w:p w14:paraId="47653C02" w14:textId="59294809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400 mg/L</w:t>
            </w:r>
          </w:p>
        </w:tc>
      </w:tr>
      <w:tr w:rsidR="00565165" w:rsidRPr="00565165" w14:paraId="27D33181" w14:textId="77777777" w:rsidTr="00CC0EE6">
        <w:trPr>
          <w:trHeight w:val="300"/>
          <w:jc w:val="center"/>
        </w:trPr>
        <w:tc>
          <w:tcPr>
            <w:tcW w:w="5189" w:type="dxa"/>
          </w:tcPr>
          <w:p w14:paraId="73A5D2AD" w14:textId="05DC10FD" w:rsidR="00565165" w:rsidRPr="00455182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5182">
              <w:rPr>
                <w:rFonts w:ascii="Times New Roman" w:hAnsi="Times New Roman"/>
                <w:b/>
                <w:sz w:val="24"/>
                <w:szCs w:val="24"/>
              </w:rPr>
              <w:t>Nutrients</w:t>
            </w:r>
          </w:p>
        </w:tc>
        <w:tc>
          <w:tcPr>
            <w:tcW w:w="5189" w:type="dxa"/>
          </w:tcPr>
          <w:p w14:paraId="1D89AF38" w14:textId="77777777" w:rsidR="00565165" w:rsidRPr="00455182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5182">
              <w:rPr>
                <w:rFonts w:ascii="Times New Roman" w:hAnsi="Times New Roman"/>
                <w:b/>
                <w:sz w:val="24"/>
                <w:szCs w:val="24"/>
              </w:rPr>
              <w:t>g/m</w:t>
            </w:r>
            <w:r w:rsidRPr="0045518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  <w:p w14:paraId="3B903F25" w14:textId="77777777" w:rsidR="00565165" w:rsidRPr="00455182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5165" w:rsidRPr="00565165" w14:paraId="367EA771" w14:textId="77777777" w:rsidTr="00CC0EE6">
        <w:trPr>
          <w:trHeight w:val="304"/>
          <w:jc w:val="center"/>
        </w:trPr>
        <w:tc>
          <w:tcPr>
            <w:tcW w:w="5189" w:type="dxa"/>
          </w:tcPr>
          <w:p w14:paraId="6C1EEB24" w14:textId="7ECBC695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Nitrogen (NO</w:t>
            </w:r>
            <w:r w:rsidRPr="00565165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565165">
              <w:rPr>
                <w:rFonts w:ascii="Times New Roman" w:hAnsi="Times New Roman"/>
                <w:sz w:val="20"/>
                <w:szCs w:val="20"/>
              </w:rPr>
              <w:t>-N + NH</w:t>
            </w:r>
            <w:r w:rsidRPr="00565165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565165">
              <w:rPr>
                <w:rFonts w:ascii="Times New Roman" w:hAnsi="Times New Roman"/>
                <w:sz w:val="20"/>
                <w:szCs w:val="20"/>
              </w:rPr>
              <w:t>-N)</w:t>
            </w:r>
          </w:p>
        </w:tc>
        <w:tc>
          <w:tcPr>
            <w:tcW w:w="5189" w:type="dxa"/>
          </w:tcPr>
          <w:p w14:paraId="792FB6A4" w14:textId="0EAEA38B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</w:tr>
      <w:tr w:rsidR="00565165" w:rsidRPr="00565165" w14:paraId="2D2FC9B6" w14:textId="77777777" w:rsidTr="00CC0EE6">
        <w:trPr>
          <w:trHeight w:val="304"/>
          <w:jc w:val="center"/>
        </w:trPr>
        <w:tc>
          <w:tcPr>
            <w:tcW w:w="5189" w:type="dxa"/>
          </w:tcPr>
          <w:p w14:paraId="3C2A4E08" w14:textId="049D9B99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Phosphorus (P)</w:t>
            </w:r>
          </w:p>
        </w:tc>
        <w:tc>
          <w:tcPr>
            <w:tcW w:w="5189" w:type="dxa"/>
          </w:tcPr>
          <w:p w14:paraId="076E214D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75</w:t>
            </w:r>
          </w:p>
          <w:p w14:paraId="3E0050FD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091DAEC1" w14:textId="77777777" w:rsidTr="00CC0EE6">
        <w:trPr>
          <w:trHeight w:val="304"/>
          <w:jc w:val="center"/>
        </w:trPr>
        <w:tc>
          <w:tcPr>
            <w:tcW w:w="5189" w:type="dxa"/>
          </w:tcPr>
          <w:p w14:paraId="2F43AF2F" w14:textId="2D66E798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Potassium (K)</w:t>
            </w:r>
          </w:p>
        </w:tc>
        <w:tc>
          <w:tcPr>
            <w:tcW w:w="5189" w:type="dxa"/>
          </w:tcPr>
          <w:p w14:paraId="36659D96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60</w:t>
            </w:r>
          </w:p>
          <w:p w14:paraId="52A46E06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49AF9808" w14:textId="77777777" w:rsidTr="00CC0EE6">
        <w:trPr>
          <w:trHeight w:val="304"/>
          <w:jc w:val="center"/>
        </w:trPr>
        <w:tc>
          <w:tcPr>
            <w:tcW w:w="5189" w:type="dxa"/>
          </w:tcPr>
          <w:p w14:paraId="120AD7F0" w14:textId="5FCF6FBC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Magnesium (Mg)</w:t>
            </w:r>
          </w:p>
        </w:tc>
        <w:tc>
          <w:tcPr>
            <w:tcW w:w="5189" w:type="dxa"/>
          </w:tcPr>
          <w:p w14:paraId="6F01C54D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250</w:t>
            </w:r>
          </w:p>
          <w:p w14:paraId="450AC836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6B12D776" w14:textId="77777777" w:rsidTr="00CC0EE6">
        <w:trPr>
          <w:trHeight w:val="304"/>
          <w:jc w:val="center"/>
        </w:trPr>
        <w:tc>
          <w:tcPr>
            <w:tcW w:w="5189" w:type="dxa"/>
          </w:tcPr>
          <w:p w14:paraId="3AC35A72" w14:textId="33FE5E02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Calcium (Ca)</w:t>
            </w:r>
          </w:p>
        </w:tc>
        <w:tc>
          <w:tcPr>
            <w:tcW w:w="5189" w:type="dxa"/>
          </w:tcPr>
          <w:p w14:paraId="7757CC7B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600</w:t>
            </w:r>
          </w:p>
          <w:p w14:paraId="7371AD50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1E4EE79E" w14:textId="77777777" w:rsidTr="00CC0EE6">
        <w:trPr>
          <w:trHeight w:val="304"/>
          <w:jc w:val="center"/>
        </w:trPr>
        <w:tc>
          <w:tcPr>
            <w:tcW w:w="5189" w:type="dxa"/>
          </w:tcPr>
          <w:p w14:paraId="4B64C2C6" w14:textId="40693CFB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Sulphur (S)</w:t>
            </w:r>
          </w:p>
        </w:tc>
        <w:tc>
          <w:tcPr>
            <w:tcW w:w="5189" w:type="dxa"/>
          </w:tcPr>
          <w:p w14:paraId="4B389304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85</w:t>
            </w:r>
          </w:p>
          <w:p w14:paraId="73910A8E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53F393D8" w14:textId="77777777" w:rsidTr="00CC0EE6">
        <w:trPr>
          <w:trHeight w:val="304"/>
          <w:jc w:val="center"/>
        </w:trPr>
        <w:tc>
          <w:tcPr>
            <w:tcW w:w="5189" w:type="dxa"/>
          </w:tcPr>
          <w:p w14:paraId="6F455E4E" w14:textId="20554340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Copper (Cu)</w:t>
            </w:r>
          </w:p>
        </w:tc>
        <w:tc>
          <w:tcPr>
            <w:tcW w:w="5189" w:type="dxa"/>
          </w:tcPr>
          <w:p w14:paraId="37028E1E" w14:textId="0201AE78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2.5</w:t>
            </w:r>
          </w:p>
          <w:p w14:paraId="533FDC4F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51D2821A" w14:textId="77777777" w:rsidTr="00CC0EE6">
        <w:trPr>
          <w:trHeight w:val="304"/>
          <w:jc w:val="center"/>
        </w:trPr>
        <w:tc>
          <w:tcPr>
            <w:tcW w:w="5189" w:type="dxa"/>
          </w:tcPr>
          <w:p w14:paraId="4599EA48" w14:textId="158ED842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Zinc (Zn)</w:t>
            </w:r>
          </w:p>
        </w:tc>
        <w:tc>
          <w:tcPr>
            <w:tcW w:w="5189" w:type="dxa"/>
          </w:tcPr>
          <w:p w14:paraId="35FE2071" w14:textId="240B2B54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.8</w:t>
            </w:r>
          </w:p>
          <w:p w14:paraId="3CBDA0E7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77431F0A" w14:textId="77777777" w:rsidTr="00CC0EE6">
        <w:trPr>
          <w:trHeight w:val="304"/>
          <w:jc w:val="center"/>
        </w:trPr>
        <w:tc>
          <w:tcPr>
            <w:tcW w:w="5189" w:type="dxa"/>
          </w:tcPr>
          <w:p w14:paraId="650AB6D8" w14:textId="5B8A0DB4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Molybdenum (Mo)</w:t>
            </w:r>
          </w:p>
          <w:p w14:paraId="076EF705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89" w:type="dxa"/>
          </w:tcPr>
          <w:p w14:paraId="47071F28" w14:textId="3490833B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2.7</w:t>
            </w:r>
          </w:p>
        </w:tc>
      </w:tr>
      <w:tr w:rsidR="00565165" w:rsidRPr="00565165" w14:paraId="4A5B694D" w14:textId="77777777" w:rsidTr="00CC0EE6">
        <w:trPr>
          <w:trHeight w:val="304"/>
          <w:jc w:val="center"/>
        </w:trPr>
        <w:tc>
          <w:tcPr>
            <w:tcW w:w="5189" w:type="dxa"/>
            <w:tcBorders>
              <w:bottom w:val="single" w:sz="12" w:space="0" w:color="auto"/>
            </w:tcBorders>
          </w:tcPr>
          <w:p w14:paraId="483871A8" w14:textId="5A3CAA93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Iron (Fe)</w:t>
            </w:r>
          </w:p>
        </w:tc>
        <w:tc>
          <w:tcPr>
            <w:tcW w:w="5189" w:type="dxa"/>
            <w:tcBorders>
              <w:bottom w:val="single" w:sz="12" w:space="0" w:color="auto"/>
            </w:tcBorders>
          </w:tcPr>
          <w:p w14:paraId="2862AED9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5.6</w:t>
            </w:r>
          </w:p>
          <w:p w14:paraId="386D0B68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20BCB8E" w14:textId="641B702D" w:rsidR="00710C9B" w:rsidRDefault="00710C9B" w:rsidP="00A55E05"/>
    <w:p w14:paraId="0BAB5A19" w14:textId="47AC2C33" w:rsidR="00352E51" w:rsidRDefault="00352E51" w:rsidP="00352E51"/>
    <w:p w14:paraId="3328866E" w14:textId="05E659F8" w:rsidR="00352E51" w:rsidRDefault="00352E51" w:rsidP="00352E51"/>
    <w:p w14:paraId="7116344A" w14:textId="7BE0F9BC" w:rsidR="00352E51" w:rsidRDefault="00352E51" w:rsidP="00352E51"/>
    <w:p w14:paraId="00D98F12" w14:textId="797D4806" w:rsidR="00352E51" w:rsidRDefault="00352E51" w:rsidP="00352E51"/>
    <w:p w14:paraId="5640F7E7" w14:textId="15733E26" w:rsidR="001924FA" w:rsidRDefault="001924FA" w:rsidP="00352E51"/>
    <w:p w14:paraId="0123FA7F" w14:textId="5C4D8093" w:rsidR="001924FA" w:rsidRDefault="001924FA" w:rsidP="00352E51"/>
    <w:p w14:paraId="2C4AAE2B" w14:textId="77777777" w:rsidR="001924FA" w:rsidRDefault="001924FA" w:rsidP="001924FA">
      <w:pPr>
        <w:rPr>
          <w:rFonts w:ascii="Times New Roman" w:hAnsi="Times New Roman"/>
          <w:b/>
          <w:sz w:val="24"/>
          <w:szCs w:val="24"/>
        </w:rPr>
      </w:pPr>
    </w:p>
    <w:p w14:paraId="48088462" w14:textId="77777777" w:rsidR="001924FA" w:rsidRPr="00D33742" w:rsidRDefault="001924FA" w:rsidP="001924FA">
      <w:pPr>
        <w:rPr>
          <w:rFonts w:ascii="Times New Roman" w:hAnsi="Times New Roman"/>
          <w:b/>
          <w:sz w:val="24"/>
          <w:szCs w:val="24"/>
        </w:rPr>
      </w:pPr>
      <w:r w:rsidRPr="00D3374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D33742">
        <w:rPr>
          <w:rFonts w:ascii="Times New Roman" w:hAnsi="Times New Roman"/>
          <w:b/>
          <w:sz w:val="24"/>
          <w:szCs w:val="24"/>
        </w:rPr>
        <w:t>S</w:t>
      </w:r>
      <w:r w:rsidRPr="00D33742">
        <w:rPr>
          <w:rFonts w:ascii="Times New Roman" w:hAnsi="Times New Roman"/>
          <w:sz w:val="24"/>
          <w:szCs w:val="24"/>
        </w:rPr>
        <w:t xml:space="preserve"> Gene-specific primers sequences used in the present study</w:t>
      </w:r>
    </w:p>
    <w:p w14:paraId="09CB7880" w14:textId="77777777" w:rsidR="001924FA" w:rsidRPr="00D33742" w:rsidRDefault="001924FA" w:rsidP="001924FA">
      <w:pPr>
        <w:jc w:val="center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2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4595"/>
        <w:gridCol w:w="1620"/>
        <w:gridCol w:w="1255"/>
      </w:tblGrid>
      <w:tr w:rsidR="001924FA" w:rsidRPr="00D33742" w14:paraId="284ED2CB" w14:textId="77777777" w:rsidTr="00430C3F">
        <w:trPr>
          <w:trHeight w:val="283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5DDA7242" w14:textId="77777777" w:rsidR="001924FA" w:rsidRPr="00E87E9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87E92">
              <w:rPr>
                <w:rFonts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595" w:type="dxa"/>
            <w:tcBorders>
              <w:top w:val="single" w:sz="12" w:space="0" w:color="auto"/>
              <w:bottom w:val="single" w:sz="12" w:space="0" w:color="auto"/>
            </w:tcBorders>
          </w:tcPr>
          <w:p w14:paraId="205E2AD1" w14:textId="77777777" w:rsidR="001924FA" w:rsidRPr="00E87E9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7E92">
              <w:rPr>
                <w:rFonts w:ascii="Times New Roman" w:hAnsi="Times New Roman"/>
                <w:sz w:val="24"/>
                <w:szCs w:val="24"/>
              </w:rPr>
              <w:t>Primer Sequence (5′-3′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79D496C" w14:textId="77777777" w:rsidR="001924FA" w:rsidRPr="00E87E9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7E92">
              <w:rPr>
                <w:rFonts w:ascii="Times New Roman" w:hAnsi="Times New Roman"/>
                <w:sz w:val="24"/>
                <w:szCs w:val="24"/>
              </w:rPr>
              <w:t>Gene Accession Number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4816A899" w14:textId="77777777" w:rsidR="001924FA" w:rsidRPr="00E87E9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7E92">
              <w:rPr>
                <w:rFonts w:ascii="Times New Roman" w:hAnsi="Times New Roman"/>
                <w:sz w:val="24"/>
                <w:szCs w:val="24"/>
              </w:rPr>
              <w:t xml:space="preserve">Reference </w:t>
            </w:r>
          </w:p>
        </w:tc>
      </w:tr>
      <w:tr w:rsidR="001924FA" w:rsidRPr="00D33742" w14:paraId="0EADDB0B" w14:textId="77777777" w:rsidTr="00430C3F">
        <w:trPr>
          <w:trHeight w:val="283"/>
        </w:trPr>
        <w:tc>
          <w:tcPr>
            <w:tcW w:w="1435" w:type="dxa"/>
            <w:tcBorders>
              <w:top w:val="single" w:sz="12" w:space="0" w:color="auto"/>
            </w:tcBorders>
          </w:tcPr>
          <w:p w14:paraId="72F98E15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Fe-SOD</w:t>
            </w:r>
          </w:p>
        </w:tc>
        <w:tc>
          <w:tcPr>
            <w:tcW w:w="4595" w:type="dxa"/>
            <w:tcBorders>
              <w:top w:val="single" w:sz="12" w:space="0" w:color="auto"/>
            </w:tcBorders>
          </w:tcPr>
          <w:p w14:paraId="6ACCC1C0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F: ATCTTAGTTATGGTTCTCTTTGT</w:t>
            </w:r>
          </w:p>
          <w:p w14:paraId="4C31C1FC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R: ATGGTGTAGAGCCTTTTCATAT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2BEBB54B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M64267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0C96C26F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D3374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1924FA" w:rsidRPr="00D33742" w14:paraId="434C7A6F" w14:textId="77777777" w:rsidTr="00430C3F">
        <w:trPr>
          <w:trHeight w:val="283"/>
        </w:trPr>
        <w:tc>
          <w:tcPr>
            <w:tcW w:w="1435" w:type="dxa"/>
          </w:tcPr>
          <w:p w14:paraId="3EB8E9BF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POD</w:t>
            </w:r>
          </w:p>
        </w:tc>
        <w:tc>
          <w:tcPr>
            <w:tcW w:w="4595" w:type="dxa"/>
          </w:tcPr>
          <w:p w14:paraId="56EC196E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F: TTGAAATAAAC CAAAGGAGTAGT</w:t>
            </w:r>
          </w:p>
          <w:p w14:paraId="3A987105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R: AATAATTATTTGAATCTCTTTAAGG</w:t>
            </w:r>
          </w:p>
        </w:tc>
        <w:tc>
          <w:tcPr>
            <w:tcW w:w="1620" w:type="dxa"/>
          </w:tcPr>
          <w:p w14:paraId="0534A16A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AF145349</w:t>
            </w:r>
          </w:p>
        </w:tc>
        <w:tc>
          <w:tcPr>
            <w:tcW w:w="1255" w:type="dxa"/>
          </w:tcPr>
          <w:p w14:paraId="4F2115C1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D3374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1924FA" w:rsidRPr="00D33742" w14:paraId="3FC95E1B" w14:textId="77777777" w:rsidTr="00430C3F">
        <w:trPr>
          <w:trHeight w:val="345"/>
        </w:trPr>
        <w:tc>
          <w:tcPr>
            <w:tcW w:w="1435" w:type="dxa"/>
          </w:tcPr>
          <w:p w14:paraId="6801CEB0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4595" w:type="dxa"/>
          </w:tcPr>
          <w:p w14:paraId="28631207" w14:textId="77777777" w:rsidR="001924FA" w:rsidRPr="00D33742" w:rsidRDefault="001924FA" w:rsidP="00430C3F">
            <w:pPr>
              <w:tabs>
                <w:tab w:val="left" w:pos="982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F: AGCATCTCACCTGAACTTGAA</w:t>
            </w:r>
          </w:p>
          <w:p w14:paraId="7BB75315" w14:textId="77777777" w:rsidR="001924FA" w:rsidRPr="00D33742" w:rsidRDefault="001924FA" w:rsidP="00430C3F">
            <w:pPr>
              <w:tabs>
                <w:tab w:val="left" w:pos="982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R: AGGTGAGAGGTTTGTGGCC</w:t>
            </w:r>
          </w:p>
        </w:tc>
        <w:tc>
          <w:tcPr>
            <w:tcW w:w="1620" w:type="dxa"/>
          </w:tcPr>
          <w:p w14:paraId="42FB43D7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AF035252</w:t>
            </w:r>
          </w:p>
        </w:tc>
        <w:tc>
          <w:tcPr>
            <w:tcW w:w="1255" w:type="dxa"/>
          </w:tcPr>
          <w:p w14:paraId="3C6668A5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D3374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1924FA" w:rsidRPr="00D33742" w14:paraId="777AC390" w14:textId="77777777" w:rsidTr="00430C3F">
        <w:trPr>
          <w:trHeight w:val="289"/>
        </w:trPr>
        <w:tc>
          <w:tcPr>
            <w:tcW w:w="1435" w:type="dxa"/>
            <w:tcBorders>
              <w:bottom w:val="single" w:sz="12" w:space="0" w:color="auto"/>
            </w:tcBorders>
          </w:tcPr>
          <w:p w14:paraId="2B2BF552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APX</w:t>
            </w:r>
          </w:p>
        </w:tc>
        <w:tc>
          <w:tcPr>
            <w:tcW w:w="4595" w:type="dxa"/>
            <w:tcBorders>
              <w:bottom w:val="single" w:sz="12" w:space="0" w:color="auto"/>
            </w:tcBorders>
          </w:tcPr>
          <w:p w14:paraId="506F1784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F: CGTGACGATGATTGGGAAGT</w:t>
            </w:r>
          </w:p>
          <w:p w14:paraId="50E5FCCB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R: TGATAGTGATCTTTCGGACC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21FC96C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NM_001354113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387EE743" w14:textId="77777777" w:rsidR="001924FA" w:rsidRPr="00D33742" w:rsidRDefault="001924FA" w:rsidP="00430C3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74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D3374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</w:tbl>
    <w:p w14:paraId="3BAD5D6E" w14:textId="77777777" w:rsidR="001924FA" w:rsidRPr="00D33742" w:rsidRDefault="001924FA" w:rsidP="001924F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04E61104" w14:textId="77777777" w:rsidR="001924FA" w:rsidRDefault="001924FA" w:rsidP="001924F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092787F2" w14:textId="77777777" w:rsidR="001924FA" w:rsidRDefault="001924FA" w:rsidP="001924F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1293F09A" w14:textId="77777777" w:rsidR="001924FA" w:rsidRDefault="001924FA" w:rsidP="00352E51"/>
    <w:p w14:paraId="33C8F925" w14:textId="400AC69D" w:rsidR="00352E51" w:rsidRDefault="00352E51" w:rsidP="00352E51"/>
    <w:p w14:paraId="53FEEA2F" w14:textId="5E6AC0B0" w:rsidR="00352E51" w:rsidRPr="00352E51" w:rsidRDefault="00352E51" w:rsidP="00352E51"/>
    <w:sectPr w:rsidR="00352E51" w:rsidRPr="00352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1NDMzBCIgw9JSSUcpOLW4ODM/D6TAsBYAInf/oSwAAAA="/>
  </w:docVars>
  <w:rsids>
    <w:rsidRoot w:val="00453F7A"/>
    <w:rsid w:val="0013565D"/>
    <w:rsid w:val="00164D5E"/>
    <w:rsid w:val="00175FCB"/>
    <w:rsid w:val="001924FA"/>
    <w:rsid w:val="002D6504"/>
    <w:rsid w:val="00352E51"/>
    <w:rsid w:val="00453F7A"/>
    <w:rsid w:val="00455182"/>
    <w:rsid w:val="00565165"/>
    <w:rsid w:val="00664538"/>
    <w:rsid w:val="00710C9B"/>
    <w:rsid w:val="007A18DE"/>
    <w:rsid w:val="00A0006D"/>
    <w:rsid w:val="00A55E05"/>
    <w:rsid w:val="00CB42D6"/>
    <w:rsid w:val="00CC0EE6"/>
    <w:rsid w:val="00D513F0"/>
    <w:rsid w:val="00E45C14"/>
    <w:rsid w:val="00E62F3F"/>
    <w:rsid w:val="00EB31A6"/>
    <w:rsid w:val="00F76988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03C9B"/>
  <w15:docId w15:val="{C1BC2B2C-F4D7-4450-92E2-38C2D9F4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E0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65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2A52E-A7F2-483A-A0F3-4D648862A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</dc:creator>
  <cp:keywords/>
  <dc:description/>
  <cp:lastModifiedBy>Hamzah Saleem</cp:lastModifiedBy>
  <cp:revision>20</cp:revision>
  <dcterms:created xsi:type="dcterms:W3CDTF">2020-07-05T19:02:00Z</dcterms:created>
  <dcterms:modified xsi:type="dcterms:W3CDTF">2022-09-01T10:29:00Z</dcterms:modified>
</cp:coreProperties>
</file>